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6DE65" w14:textId="0826DDB7" w:rsidR="004A7375" w:rsidRPr="00FE60FB" w:rsidRDefault="004A7375" w:rsidP="004A7375">
      <w:pPr>
        <w:spacing w:line="336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FE60FB">
        <w:rPr>
          <w:rFonts w:ascii="Arial" w:hAnsi="Arial" w:cs="Arial"/>
          <w:b/>
          <w:bCs/>
          <w:color w:val="000000"/>
          <w:sz w:val="20"/>
          <w:szCs w:val="20"/>
        </w:rPr>
        <w:t>Description of additional supplementary files</w:t>
      </w:r>
    </w:p>
    <w:p w14:paraId="56147D30" w14:textId="3F9611D2" w:rsidR="004A7375" w:rsidRPr="00FE60FB" w:rsidRDefault="004A7375" w:rsidP="004A7375">
      <w:pPr>
        <w:spacing w:line="336" w:lineRule="auto"/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7B3670E3" w14:textId="554D0021" w:rsidR="00FE60FB" w:rsidRPr="00FE60FB" w:rsidRDefault="00FE60FB" w:rsidP="004A7375">
      <w:pPr>
        <w:spacing w:line="336" w:lineRule="auto"/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File name: Supplementary Data 1</w:t>
      </w:r>
    </w:p>
    <w:p w14:paraId="146341DB" w14:textId="02BA23CF" w:rsidR="004A7375" w:rsidRPr="00FE60FB" w:rsidRDefault="00FE60FB" w:rsidP="004A7375">
      <w:pPr>
        <w:spacing w:line="336" w:lineRule="auto"/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Description</w:t>
      </w:r>
      <w:r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 xml:space="preserve">: </w:t>
      </w:r>
      <w:r w:rsidR="004A7375"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Proximity to GWAS SNP, distance rank and previous evidence of druggable genes near genetic associations with LDL-C, HDL-C and TG. For each druggable gene included in the analysis, the</w:t>
      </w:r>
      <w:r w:rsidR="004A7375" w:rsidRPr="00FE60FB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minimum distance from the gene to the variant (variants located within a gene were given a distance of 0bp and distance to variants upstream the gene are indicated with a negative value), a gene distance rank value according to their base pair distance, and indicated the druggable genes prioritized by GLGC are provided. OR = odds ratio per 1-SD increase in LDL-C/HDL-C or triglycerides; CI = confidence interval.</w:t>
      </w:r>
    </w:p>
    <w:p w14:paraId="52CA005E" w14:textId="2D5C5F77" w:rsidR="004A7375" w:rsidRPr="00FE60FB" w:rsidRDefault="004A7375" w:rsidP="004A7375">
      <w:pPr>
        <w:spacing w:line="336" w:lineRule="auto"/>
        <w:jc w:val="both"/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4BC720FC" w14:textId="180D921B" w:rsidR="00FE60FB" w:rsidRPr="00FE60FB" w:rsidRDefault="00FE60FB" w:rsidP="00FE60FB">
      <w:pPr>
        <w:spacing w:line="336" w:lineRule="auto"/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File name: Supplementary Data 2</w:t>
      </w:r>
    </w:p>
    <w:p w14:paraId="7C613103" w14:textId="436FF6AC" w:rsidR="004A7375" w:rsidRPr="00FE60FB" w:rsidRDefault="00FE60FB" w:rsidP="004A7375">
      <w:pPr>
        <w:spacing w:line="336" w:lineRule="auto"/>
        <w:jc w:val="both"/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Description</w:t>
      </w:r>
      <w:r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 xml:space="preserve">: </w:t>
      </w:r>
      <w:r w:rsidR="004A7375"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 xml:space="preserve">Univariable drug target MR estimates in the discovery analysis. * </w:t>
      </w:r>
      <w:r w:rsidR="00EF2B8E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 xml:space="preserve">indicates </w:t>
      </w:r>
      <w:r w:rsidR="004A7375"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significant in the discovery analysis; †</w:t>
      </w:r>
      <w:r w:rsidR="00EF2B8E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 xml:space="preserve"> indicates </w:t>
      </w:r>
      <w:r w:rsidR="004A7375"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significant in both original and validation study and concordant direction of effect.</w:t>
      </w:r>
      <w:r w:rsidR="004A7375" w:rsidRPr="00FE60FB">
        <w:rPr>
          <w:rFonts w:ascii="Arial" w:eastAsia="Calibri" w:hAnsi="Arial" w:cs="Arial"/>
          <w:color w:val="00000A"/>
          <w:sz w:val="20"/>
          <w:szCs w:val="20"/>
          <w:lang w:val="en-US"/>
        </w:rPr>
        <w:t xml:space="preserve"> </w:t>
      </w:r>
      <w:r w:rsidR="004A7375"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OR = odds ratio per 1-SD increase in LDL-C/HDL-C or triglycerides; CI = confidence interval.</w:t>
      </w:r>
    </w:p>
    <w:p w14:paraId="3FE524C4" w14:textId="76BFF256" w:rsidR="004A7375" w:rsidRPr="00FE60FB" w:rsidRDefault="004A7375" w:rsidP="004A7375">
      <w:pPr>
        <w:spacing w:line="336" w:lineRule="auto"/>
        <w:jc w:val="both"/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3CC0C162" w14:textId="462A25FC" w:rsidR="00FE60FB" w:rsidRPr="00FE60FB" w:rsidRDefault="00FE60FB" w:rsidP="00FE60FB">
      <w:pPr>
        <w:spacing w:line="336" w:lineRule="auto"/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File name: Supplementary Data 3</w:t>
      </w:r>
    </w:p>
    <w:p w14:paraId="695037EE" w14:textId="091FF64B" w:rsidR="004A7375" w:rsidRPr="00FE60FB" w:rsidRDefault="00FE60FB" w:rsidP="00FE60FB">
      <w:pPr>
        <w:spacing w:line="336" w:lineRule="auto"/>
        <w:jc w:val="both"/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Description</w:t>
      </w:r>
      <w:r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:</w:t>
      </w:r>
      <w:r w:rsidR="004A7375"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 xml:space="preserve"> Univariable MR estimates of drug targets with lipid records in clinicaltrials.gov and/or the British National Formulary (BNF). * indicates significance in the discovery analysis; † indicates significance in both original and validation study and concordant direction of effect. OR = CHD odds ratio per 1-SD increase in LDL-C/HDL-C or triglycerides; CI = confidence interval.</w:t>
      </w:r>
    </w:p>
    <w:p w14:paraId="24CBF1C5" w14:textId="602B1175" w:rsidR="004A7375" w:rsidRPr="00FE60FB" w:rsidRDefault="004A7375" w:rsidP="004A7375">
      <w:pPr>
        <w:spacing w:line="336" w:lineRule="auto"/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14:paraId="6F499F3A" w14:textId="2918CB79" w:rsidR="00FE60FB" w:rsidRPr="00FE60FB" w:rsidRDefault="00FE60FB" w:rsidP="004A7375">
      <w:pPr>
        <w:spacing w:line="336" w:lineRule="auto"/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File name: Supplementary Data 4</w:t>
      </w:r>
    </w:p>
    <w:p w14:paraId="3F06E164" w14:textId="6A7B1890" w:rsidR="004A7375" w:rsidRPr="00FE60FB" w:rsidRDefault="00FE60FB" w:rsidP="004A7375">
      <w:pPr>
        <w:spacing w:line="336" w:lineRule="auto"/>
        <w:rPr>
          <w:rFonts w:ascii="Arial" w:hAnsi="Arial" w:cs="Arial"/>
          <w:sz w:val="20"/>
          <w:szCs w:val="20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Description</w:t>
      </w:r>
      <w:r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:</w:t>
      </w:r>
      <w:r w:rsidR="004A7375"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 xml:space="preserve"> Multivariable drug target MR estimates. OR = CHD odds ratio per 1-SD increase in LDL-C/HDL-C or triglycerides; CI = confidence interval. </w:t>
      </w:r>
      <w:r w:rsidR="004A7375" w:rsidRPr="00FE60FB">
        <w:rPr>
          <w:rFonts w:ascii="Arial" w:hAnsi="Arial" w:cs="Arial"/>
          <w:sz w:val="20"/>
          <w:szCs w:val="20"/>
          <w:lang w:val="en-US"/>
        </w:rPr>
        <w:t>An asterisk (*) indicates significant estimates.</w:t>
      </w:r>
    </w:p>
    <w:p w14:paraId="30691EB1" w14:textId="77777777" w:rsidR="004A7375" w:rsidRPr="00FE60FB" w:rsidRDefault="004A7375" w:rsidP="004A7375">
      <w:pPr>
        <w:spacing w:line="336" w:lineRule="auto"/>
        <w:rPr>
          <w:rFonts w:ascii="Arial" w:eastAsia="Calibri" w:hAnsi="Arial" w:cs="Arial"/>
          <w:color w:val="00000A"/>
          <w:sz w:val="20"/>
          <w:szCs w:val="20"/>
          <w:lang w:val="en-US"/>
        </w:rPr>
      </w:pPr>
    </w:p>
    <w:p w14:paraId="4F2971F1" w14:textId="117256AA" w:rsidR="004A7375" w:rsidRDefault="00FE60FB" w:rsidP="004A7375">
      <w:pPr>
        <w:spacing w:line="336" w:lineRule="auto"/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FE60FB"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File name: Supplementary Data 5</w:t>
      </w:r>
    </w:p>
    <w:p w14:paraId="275B9499" w14:textId="682907DF" w:rsidR="00FE60FB" w:rsidRPr="00FE60FB" w:rsidRDefault="00FE60FB" w:rsidP="004A7375">
      <w:pPr>
        <w:spacing w:line="336" w:lineRule="auto"/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eastAsia="Calibri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Description:</w:t>
      </w:r>
      <w:r w:rsidRPr="00FE60FB">
        <w:t xml:space="preserve"> </w:t>
      </w:r>
      <w:r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Clinical endpoints interrogated in the phenome-wide association analysis (</w:t>
      </w:r>
      <w:proofErr w:type="spellStart"/>
      <w:r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PheWAS</w:t>
      </w:r>
      <w:proofErr w:type="spellEnd"/>
      <w:r w:rsidRPr="00FE60FB"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)</w:t>
      </w:r>
      <w:r>
        <w:rPr>
          <w:rFonts w:ascii="Arial" w:eastAsia="Calibri" w:hAnsi="Arial" w:cs="Arial"/>
          <w:color w:val="000000"/>
          <w:sz w:val="20"/>
          <w:szCs w:val="20"/>
          <w:shd w:val="clear" w:color="auto" w:fill="FFFFFF"/>
          <w:lang w:val="en-US"/>
        </w:rPr>
        <w:t>.</w:t>
      </w:r>
    </w:p>
    <w:p w14:paraId="2AC8351D" w14:textId="77777777" w:rsidR="004A7375" w:rsidRPr="004A7375" w:rsidRDefault="004A7375">
      <w:pPr>
        <w:rPr>
          <w:lang w:val="en-US"/>
        </w:rPr>
      </w:pPr>
    </w:p>
    <w:sectPr w:rsidR="004A7375" w:rsidRPr="004A7375" w:rsidSect="004A7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75"/>
    <w:rsid w:val="00051609"/>
    <w:rsid w:val="004A7375"/>
    <w:rsid w:val="00A929E9"/>
    <w:rsid w:val="00EF2B8E"/>
    <w:rsid w:val="00FE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3378D"/>
  <w15:chartTrackingRefBased/>
  <w15:docId w15:val="{4FC665A5-7E59-724E-97B2-04C18978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">
    <w:name w:val="PhD thesis"/>
    <w:basedOn w:val="Normal"/>
    <w:qFormat/>
    <w:rsid w:val="00051609"/>
    <w:pPr>
      <w:spacing w:line="360" w:lineRule="auto"/>
      <w:ind w:firstLine="709"/>
      <w:jc w:val="both"/>
    </w:pPr>
    <w:rPr>
      <w:rFonts w:ascii="Arial" w:hAnsi="Arial" w:cs="Arial"/>
      <w:color w:val="000000" w:themeColor="text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B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B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illo-Maranon, Maria</dc:creator>
  <cp:keywords/>
  <dc:description/>
  <cp:lastModifiedBy>Gordillo-Maranon, Maria</cp:lastModifiedBy>
  <cp:revision>4</cp:revision>
  <dcterms:created xsi:type="dcterms:W3CDTF">2021-08-24T09:55:00Z</dcterms:created>
  <dcterms:modified xsi:type="dcterms:W3CDTF">2021-08-25T18:55:00Z</dcterms:modified>
</cp:coreProperties>
</file>